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page" w:horzAnchor="margin" w:tblpY="15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8"/>
        <w:gridCol w:w="2268"/>
        <w:gridCol w:w="2642"/>
      </w:tblGrid>
      <w:tr w:rsidR="00021E5C" w:rsidRPr="00820799" w:rsidTr="00021E5C">
        <w:trPr>
          <w:cantSplit/>
          <w:trHeight w:val="57"/>
        </w:trPr>
        <w:tc>
          <w:tcPr>
            <w:tcW w:w="8908" w:type="dxa"/>
            <w:gridSpan w:val="3"/>
            <w:tcBorders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Supplementary Table 1</w:t>
            </w:r>
            <w:r w:rsidRPr="00820799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820799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Hazard ratios (95% confidence intervals) from analysis with imputed missing covariates and from analysis with complete data</w:t>
            </w:r>
          </w:p>
        </w:tc>
      </w:tr>
      <w:tr w:rsidR="00021E5C" w:rsidRPr="00820799" w:rsidTr="00021E5C">
        <w:trPr>
          <w:cantSplit/>
          <w:trHeight w:val="57"/>
        </w:trPr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mputed Covariates</w:t>
            </w:r>
          </w:p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R (95%-CI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omplete Data </w:t>
            </w:r>
          </w:p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R (95%-CI)</w:t>
            </w:r>
          </w:p>
        </w:tc>
      </w:tr>
      <w:tr w:rsidR="00021E5C" w:rsidRPr="00820799" w:rsidTr="00021E5C">
        <w:trPr>
          <w:cantSplit/>
          <w:trHeight w:val="264"/>
        </w:trPr>
        <w:tc>
          <w:tcPr>
            <w:tcW w:w="3998" w:type="dxa"/>
            <w:tcBorders>
              <w:top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and 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0.72-0.78)**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74-0.82)**</w:t>
            </w:r>
          </w:p>
        </w:tc>
      </w:tr>
      <w:tr w:rsidR="00021E5C" w:rsidRPr="00820799" w:rsidTr="00021E5C">
        <w:trPr>
          <w:cantSplit/>
          <w:trHeight w:val="57"/>
        </w:trPr>
        <w:tc>
          <w:tcPr>
            <w:tcW w:w="3998" w:type="dxa"/>
            <w:tcBorders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founding and mediating variables </w:t>
            </w: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87-0.97)*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hideMark/>
          </w:tcPr>
          <w:p w:rsidR="00021E5C" w:rsidRPr="00820799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87-0.98)*</w:t>
            </w:r>
          </w:p>
        </w:tc>
      </w:tr>
      <w:tr w:rsidR="00021E5C" w:rsidRPr="00820799" w:rsidTr="00021E5C">
        <w:trPr>
          <w:cantSplit/>
          <w:trHeight w:val="57"/>
        </w:trPr>
        <w:tc>
          <w:tcPr>
            <w:tcW w:w="8908" w:type="dxa"/>
            <w:gridSpan w:val="3"/>
            <w:tcBorders>
              <w:top w:val="single" w:sz="4" w:space="0" w:color="auto"/>
            </w:tcBorders>
            <w:hideMark/>
          </w:tcPr>
          <w:p w:rsidR="00021E5C" w:rsidRPr="00BF1900" w:rsidRDefault="00021E5C" w:rsidP="00BF190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BF1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ounding variables  = socioeconomic status, country level health care index score, level of education, depressive symptoms, marital status and history of chronic disease or any long term health problems. Mediating variables  = health behaviours and BMI</w:t>
            </w:r>
          </w:p>
          <w:p w:rsidR="00021E5C" w:rsidRPr="00820799" w:rsidRDefault="00021E5C" w:rsidP="00BF190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1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</w:t>
            </w:r>
            <w:r w:rsidRPr="00BF19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BF1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5, ** </w:t>
            </w:r>
            <w:r w:rsidRPr="00BF19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BF1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01</w:t>
            </w:r>
            <w:bookmarkStart w:id="0" w:name="_GoBack"/>
            <w:bookmarkEnd w:id="0"/>
          </w:p>
        </w:tc>
      </w:tr>
    </w:tbl>
    <w:p w:rsidR="00676F84" w:rsidRDefault="00676F84"/>
    <w:sectPr w:rsidR="00676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9D5" w:rsidRDefault="000239D5" w:rsidP="00021E5C">
      <w:pPr>
        <w:spacing w:after="0" w:line="240" w:lineRule="auto"/>
      </w:pPr>
      <w:r>
        <w:separator/>
      </w:r>
    </w:p>
  </w:endnote>
  <w:endnote w:type="continuationSeparator" w:id="0">
    <w:p w:rsidR="000239D5" w:rsidRDefault="000239D5" w:rsidP="00021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9D5" w:rsidRDefault="000239D5" w:rsidP="00021E5C">
      <w:pPr>
        <w:spacing w:after="0" w:line="240" w:lineRule="auto"/>
      </w:pPr>
      <w:r>
        <w:separator/>
      </w:r>
    </w:p>
  </w:footnote>
  <w:footnote w:type="continuationSeparator" w:id="0">
    <w:p w:rsidR="000239D5" w:rsidRDefault="000239D5" w:rsidP="00021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E5C"/>
    <w:rsid w:val="00021E5C"/>
    <w:rsid w:val="000239D5"/>
    <w:rsid w:val="0004526C"/>
    <w:rsid w:val="00092DCB"/>
    <w:rsid w:val="002F0C25"/>
    <w:rsid w:val="00611C8E"/>
    <w:rsid w:val="00676F84"/>
    <w:rsid w:val="00BF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CE117-A91F-4FA4-90A0-92AF0D0C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E5C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E5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21E5C"/>
  </w:style>
  <w:style w:type="paragraph" w:styleId="Footer">
    <w:name w:val="footer"/>
    <w:basedOn w:val="Normal"/>
    <w:link w:val="FooterChar"/>
    <w:uiPriority w:val="99"/>
    <w:unhideWhenUsed/>
    <w:rsid w:val="00021E5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21E5C"/>
  </w:style>
  <w:style w:type="table" w:customStyle="1" w:styleId="TableGrid1">
    <w:name w:val="Table Grid1"/>
    <w:basedOn w:val="TableNormal"/>
    <w:next w:val="TableGrid"/>
    <w:uiPriority w:val="39"/>
    <w:rsid w:val="0002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Niki Boyle</cp:lastModifiedBy>
  <cp:revision>4</cp:revision>
  <dcterms:created xsi:type="dcterms:W3CDTF">2017-03-01T16:35:00Z</dcterms:created>
  <dcterms:modified xsi:type="dcterms:W3CDTF">2017-03-09T15:16:00Z</dcterms:modified>
</cp:coreProperties>
</file>